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31046" w14:textId="77777777" w:rsidR="004F667E" w:rsidRDefault="004F667E" w:rsidP="00FE52DC">
      <w:pPr>
        <w:spacing w:before="60" w:after="60"/>
        <w:ind w:left="2160" w:firstLine="720"/>
        <w:rPr>
          <w:rFonts w:ascii="Times New Roman" w:hAnsi="Times New Roman"/>
          <w:sz w:val="24"/>
          <w:szCs w:val="24"/>
        </w:rPr>
      </w:pPr>
    </w:p>
    <w:p w14:paraId="78CD4166" w14:textId="77777777" w:rsidR="00D9598B" w:rsidRDefault="00D9598B" w:rsidP="00D9598B">
      <w:pPr>
        <w:rPr>
          <w:rFonts w:ascii="Times New Roman" w:hAnsi="Times New Roman"/>
          <w:sz w:val="24"/>
          <w:szCs w:val="24"/>
        </w:rPr>
      </w:pPr>
    </w:p>
    <w:p w14:paraId="7552E85A" w14:textId="77777777" w:rsidR="00D9598B" w:rsidRDefault="00D9598B" w:rsidP="00D9598B">
      <w:pPr>
        <w:spacing w:before="60" w:after="60"/>
        <w:ind w:left="2160" w:firstLine="720"/>
        <w:rPr>
          <w:rFonts w:ascii="Times New Roman" w:hAnsi="Times New Roman"/>
          <w:sz w:val="24"/>
          <w:szCs w:val="24"/>
        </w:rPr>
      </w:pPr>
    </w:p>
    <w:p w14:paraId="08A8C01B" w14:textId="77777777" w:rsidR="00D9598B" w:rsidRDefault="00D9598B" w:rsidP="00D9598B">
      <w:pPr>
        <w:ind w:left="216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Tab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Effect of </w:t>
      </w:r>
      <w:proofErr w:type="spellStart"/>
      <w:r>
        <w:rPr>
          <w:rFonts w:ascii="Times New Roman" w:hAnsi="Times New Roman"/>
          <w:b/>
          <w:sz w:val="24"/>
          <w:szCs w:val="24"/>
        </w:rPr>
        <w:t>epothilon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B on cell cycle distribution of the βIII-tubulin and control </w:t>
      </w:r>
      <w:proofErr w:type="spellStart"/>
      <w:r>
        <w:rPr>
          <w:rFonts w:ascii="Times New Roman" w:hAnsi="Times New Roman"/>
          <w:b/>
          <w:sz w:val="24"/>
          <w:szCs w:val="24"/>
        </w:rPr>
        <w:t>siRNA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transfected Calu-6 cells#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47"/>
        <w:gridCol w:w="1276"/>
        <w:gridCol w:w="1769"/>
        <w:gridCol w:w="1701"/>
        <w:gridCol w:w="1742"/>
        <w:gridCol w:w="1802"/>
      </w:tblGrid>
      <w:tr w:rsidR="00D9598B" w:rsidRPr="000C5819" w14:paraId="3AFD5BBA" w14:textId="77777777" w:rsidTr="001D74F7">
        <w:trPr>
          <w:trHeight w:val="771"/>
          <w:jc w:val="center"/>
        </w:trPr>
        <w:tc>
          <w:tcPr>
            <w:tcW w:w="174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DE8594" w14:textId="77777777" w:rsidR="00D9598B" w:rsidRPr="00A47F81" w:rsidRDefault="00D9598B" w:rsidP="001D74F7">
            <w:pPr>
              <w:spacing w:before="60" w:after="6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Cell cycle phase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B75A55" w14:textId="77777777" w:rsidR="00D9598B" w:rsidRPr="00A47F81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  <w:p w14:paraId="08112102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h</w:t>
            </w: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1110" w14:textId="77777777" w:rsidR="00D9598B" w:rsidRPr="00A47F81" w:rsidRDefault="00D9598B" w:rsidP="001D74F7">
            <w:pPr>
              <w:pBdr>
                <w:bottom w:val="single" w:sz="12" w:space="1" w:color="000000"/>
              </w:pBd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 xml:space="preserve">Control </w:t>
            </w:r>
            <w:proofErr w:type="spellStart"/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434A" w14:textId="77777777" w:rsidR="00D9598B" w:rsidRPr="00A47F81" w:rsidRDefault="00D9598B" w:rsidP="001D74F7">
            <w:pPr>
              <w:pBdr>
                <w:bottom w:val="single" w:sz="12" w:space="1" w:color="000000"/>
              </w:pBdr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7F81">
              <w:rPr>
                <w:rFonts w:ascii="Times New Roman" w:hAnsi="Times New Roman"/>
                <w:b/>
                <w:sz w:val="24"/>
                <w:szCs w:val="24"/>
              </w:rPr>
              <w:t xml:space="preserve">βIII-tubulin </w:t>
            </w:r>
            <w:proofErr w:type="spellStart"/>
            <w:r w:rsidRPr="00A47F81">
              <w:rPr>
                <w:rFonts w:ascii="Times New Roman" w:hAnsi="Times New Roman"/>
                <w:b/>
                <w:sz w:val="24"/>
                <w:szCs w:val="24"/>
              </w:rPr>
              <w:t>siRNA</w:t>
            </w:r>
            <w:proofErr w:type="spellEnd"/>
          </w:p>
        </w:tc>
      </w:tr>
      <w:tr w:rsidR="00D9598B" w:rsidRPr="000C5819" w14:paraId="16DC015D" w14:textId="77777777" w:rsidTr="001D74F7">
        <w:trPr>
          <w:trHeight w:val="277"/>
          <w:jc w:val="center"/>
        </w:trPr>
        <w:tc>
          <w:tcPr>
            <w:tcW w:w="174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4B4D380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22A2AD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C7A421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tre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CF08BA9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 xml:space="preserve">n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poB</w:t>
            </w:r>
            <w:proofErr w:type="spellEnd"/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32AAE08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treated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763485D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 xml:space="preserve">n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poB</w:t>
            </w:r>
            <w:proofErr w:type="spellEnd"/>
          </w:p>
        </w:tc>
      </w:tr>
      <w:tr w:rsidR="00D9598B" w:rsidRPr="000C5819" w14:paraId="0AADA347" w14:textId="77777777" w:rsidTr="001D74F7">
        <w:trPr>
          <w:jc w:val="center"/>
        </w:trPr>
        <w:tc>
          <w:tcPr>
            <w:tcW w:w="17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12CFDA4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Sub G</w:t>
            </w:r>
            <w:r w:rsidRPr="000C581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60B408B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8B7BE4E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9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C0C9DD0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2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B0F088F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2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18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AC8212E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4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D9598B" w:rsidRPr="000C5819" w14:paraId="32BA37F6" w14:textId="77777777" w:rsidTr="001D74F7"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25D8BCC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C8E302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4AB98BA8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28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F9442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4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B5774DA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3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52AB6F8" w14:textId="77777777" w:rsidR="00D9598B" w:rsidRPr="002B77FD" w:rsidRDefault="00D9598B" w:rsidP="001D74F7">
            <w:pPr>
              <w:spacing w:before="60" w:after="60" w:line="240" w:lineRule="auto"/>
              <w:ind w:left="-68" w:right="-5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14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</w:tr>
      <w:tr w:rsidR="00D9598B" w:rsidRPr="000C5819" w14:paraId="662E4E67" w14:textId="77777777" w:rsidTr="001D74F7">
        <w:trPr>
          <w:jc w:val="center"/>
        </w:trPr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01B97A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354062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3F3B8E2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4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08824E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7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97BB9C2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28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A9235FF" w14:textId="77777777" w:rsidR="00D9598B" w:rsidRPr="002B77FD" w:rsidRDefault="00D9598B" w:rsidP="001D74F7">
            <w:pPr>
              <w:spacing w:before="60" w:after="60" w:line="240" w:lineRule="auto"/>
              <w:ind w:left="-68" w:right="-5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3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</w:tr>
      <w:tr w:rsidR="00D9598B" w:rsidRPr="000C5819" w14:paraId="4861B070" w14:textId="77777777" w:rsidTr="001D74F7">
        <w:trPr>
          <w:jc w:val="center"/>
        </w:trPr>
        <w:tc>
          <w:tcPr>
            <w:tcW w:w="17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982AC4C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G</w:t>
            </w:r>
            <w:r w:rsidRPr="000C5819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/G</w:t>
            </w:r>
            <w:r w:rsidRPr="000C581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518A225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D114AAB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35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B6A6B2B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8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C9E43C9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12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8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E9B56E7" w14:textId="77777777" w:rsidR="00D9598B" w:rsidRPr="002B77FD" w:rsidRDefault="00D9598B" w:rsidP="001D74F7">
            <w:pPr>
              <w:spacing w:before="60" w:after="60" w:line="240" w:lineRule="auto"/>
              <w:ind w:left="-68" w:right="-5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47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D9598B" w:rsidRPr="000C5819" w14:paraId="12B4DEA7" w14:textId="77777777" w:rsidTr="001D74F7"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6BA8E54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31DF6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2D119FF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2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F04E1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8CB233F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09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4141D4E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08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</w:tr>
      <w:tr w:rsidR="00D9598B" w:rsidRPr="000C5819" w14:paraId="08957035" w14:textId="77777777" w:rsidTr="001D74F7">
        <w:trPr>
          <w:jc w:val="center"/>
        </w:trPr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FCE71AD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DEBDED9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CD12558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8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9253D8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8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A76C1E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43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EBB541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29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</w:tr>
      <w:tr w:rsidR="00D9598B" w:rsidRPr="000C5819" w14:paraId="64E55B8B" w14:textId="77777777" w:rsidTr="001D74F7">
        <w:trPr>
          <w:jc w:val="center"/>
        </w:trPr>
        <w:tc>
          <w:tcPr>
            <w:tcW w:w="17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7FE62D0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521C34B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B4DE625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26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682E160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60CE1BD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86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8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73CDC8A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81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D9598B" w:rsidRPr="000C5819" w14:paraId="371652E7" w14:textId="77777777" w:rsidTr="001D74F7"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DF5D34A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79805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04FE55D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48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1EE9B1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46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0F7FB07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73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6465F935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54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</w:tr>
      <w:tr w:rsidR="00D9598B" w:rsidRPr="000C5819" w14:paraId="2A7C1D2B" w14:textId="77777777" w:rsidTr="001D74F7">
        <w:trPr>
          <w:jc w:val="center"/>
        </w:trPr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E7729ED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906A46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49DEF6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5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FB73FC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5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9D64AF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5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2C7B1F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D9598B" w:rsidRPr="000C5819" w14:paraId="13B6E462" w14:textId="77777777" w:rsidTr="001D74F7">
        <w:trPr>
          <w:jc w:val="center"/>
        </w:trPr>
        <w:tc>
          <w:tcPr>
            <w:tcW w:w="17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677CA58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G</w:t>
            </w:r>
            <w:r w:rsidRPr="000C581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/M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9A75FF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CADA45B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76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C87267A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79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7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DBF40E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74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C2E9FD8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73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0.9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9598B" w:rsidRPr="000C5819" w14:paraId="0543796C" w14:textId="77777777" w:rsidTr="001D74F7"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A643EF1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F9E5C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1FAFE1A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2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2D448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31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2C6A7C5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31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A1F13B3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68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</w:tr>
      <w:tr w:rsidR="00D9598B" w:rsidRPr="000C5819" w14:paraId="111218DC" w14:textId="77777777" w:rsidTr="001D74F7">
        <w:trPr>
          <w:jc w:val="center"/>
        </w:trPr>
        <w:tc>
          <w:tcPr>
            <w:tcW w:w="17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95CAFA" w14:textId="77777777" w:rsidR="00D9598B" w:rsidRPr="000C5819" w:rsidRDefault="00D9598B" w:rsidP="001D74F7">
            <w:pPr>
              <w:spacing w:before="60" w:after="6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9888C5" w14:textId="77777777" w:rsidR="00D9598B" w:rsidRPr="000C5819" w:rsidRDefault="00D9598B" w:rsidP="001D74F7">
            <w:pPr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81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C3F75B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47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3F55FC3" w14:textId="77777777" w:rsidR="00D9598B" w:rsidRPr="000C5819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14</w:t>
            </w:r>
            <w:r w:rsidRPr="000C581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677F7F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57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932C2B" w14:textId="77777777" w:rsidR="00D9598B" w:rsidRPr="002B77FD" w:rsidRDefault="00D9598B" w:rsidP="001D74F7">
            <w:pPr>
              <w:spacing w:before="60" w:after="60" w:line="240" w:lineRule="auto"/>
              <w:ind w:left="-6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13</w:t>
            </w:r>
            <w:r w:rsidRPr="002B77FD">
              <w:rPr>
                <w:rFonts w:ascii="Times New Roman" w:hAnsi="Times New Roman"/>
                <w:sz w:val="24"/>
                <w:szCs w:val="24"/>
              </w:rPr>
              <w:t>±3.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7E505BFA" w14:textId="77777777" w:rsidR="00D9598B" w:rsidRPr="00C10133" w:rsidRDefault="00D9598B" w:rsidP="00D9598B">
      <w:pPr>
        <w:ind w:left="2160" w:right="1223"/>
        <w:jc w:val="both"/>
        <w:rPr>
          <w:rFonts w:ascii="Times New Roman" w:hAnsi="Times New Roman"/>
          <w:b/>
          <w:sz w:val="24"/>
          <w:szCs w:val="24"/>
        </w:rPr>
      </w:pPr>
      <w:r w:rsidRPr="00C10133">
        <w:rPr>
          <w:rFonts w:ascii="Times New Roman" w:hAnsi="Times New Roman"/>
          <w:sz w:val="24"/>
          <w:szCs w:val="24"/>
        </w:rPr>
        <w:t xml:space="preserve">#Calu-6 cells were transfected with 5nmol/L control </w:t>
      </w:r>
      <w:proofErr w:type="spellStart"/>
      <w:r w:rsidRPr="00C10133">
        <w:rPr>
          <w:rFonts w:ascii="Times New Roman" w:hAnsi="Times New Roman"/>
          <w:sz w:val="24"/>
          <w:szCs w:val="24"/>
        </w:rPr>
        <w:t>siRNA</w:t>
      </w:r>
      <w:proofErr w:type="spellEnd"/>
      <w:r w:rsidRPr="00C1013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10133">
        <w:rPr>
          <w:rFonts w:ascii="Times New Roman" w:hAnsi="Times New Roman"/>
          <w:sz w:val="24"/>
          <w:szCs w:val="24"/>
        </w:rPr>
        <w:t>Qiagen</w:t>
      </w:r>
      <w:proofErr w:type="spellEnd"/>
      <w:r w:rsidRPr="00C10133">
        <w:rPr>
          <w:rFonts w:ascii="Times New Roman" w:hAnsi="Times New Roman"/>
          <w:sz w:val="24"/>
          <w:szCs w:val="24"/>
        </w:rPr>
        <w:t xml:space="preserve">) or </w:t>
      </w:r>
      <w:r w:rsidRPr="00C10133">
        <w:rPr>
          <w:sz w:val="24"/>
          <w:szCs w:val="24"/>
        </w:rPr>
        <w:t>β</w:t>
      </w:r>
      <w:r w:rsidRPr="00C10133">
        <w:rPr>
          <w:rFonts w:ascii="Times New Roman" w:hAnsi="Times New Roman"/>
          <w:sz w:val="24"/>
          <w:szCs w:val="24"/>
        </w:rPr>
        <w:t xml:space="preserve">III-tubulin </w:t>
      </w:r>
      <w:proofErr w:type="spellStart"/>
      <w:r w:rsidRPr="00C10133">
        <w:rPr>
          <w:rFonts w:ascii="Times New Roman" w:hAnsi="Times New Roman"/>
          <w:sz w:val="24"/>
          <w:szCs w:val="24"/>
        </w:rPr>
        <w:t>siRNA</w:t>
      </w:r>
      <w:proofErr w:type="spellEnd"/>
      <w:r w:rsidRPr="00C10133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10133">
        <w:rPr>
          <w:rFonts w:ascii="Times New Roman" w:hAnsi="Times New Roman"/>
          <w:sz w:val="24"/>
          <w:szCs w:val="24"/>
        </w:rPr>
        <w:t>Dharmacon</w:t>
      </w:r>
      <w:proofErr w:type="spellEnd"/>
      <w:r w:rsidRPr="00C10133">
        <w:rPr>
          <w:rFonts w:ascii="Times New Roman" w:hAnsi="Times New Roman"/>
          <w:sz w:val="24"/>
          <w:szCs w:val="24"/>
        </w:rPr>
        <w:t xml:space="preserve">). After 72 hours, cells were exposed to 20nmol/L </w:t>
      </w:r>
      <w:proofErr w:type="spellStart"/>
      <w:r w:rsidRPr="00C10133">
        <w:rPr>
          <w:rFonts w:ascii="Times New Roman" w:hAnsi="Times New Roman"/>
          <w:sz w:val="24"/>
          <w:szCs w:val="24"/>
        </w:rPr>
        <w:t>Epothilone</w:t>
      </w:r>
      <w:proofErr w:type="spellEnd"/>
      <w:r w:rsidRPr="00C10133">
        <w:rPr>
          <w:rFonts w:ascii="Times New Roman" w:hAnsi="Times New Roman"/>
          <w:sz w:val="24"/>
          <w:szCs w:val="24"/>
        </w:rPr>
        <w:t xml:space="preserve"> B for the indicated times (4-12 hours). Cells were harvested and stained with </w:t>
      </w:r>
      <w:proofErr w:type="spellStart"/>
      <w:r w:rsidRPr="00C10133">
        <w:rPr>
          <w:rFonts w:ascii="Times New Roman" w:hAnsi="Times New Roman"/>
          <w:sz w:val="24"/>
          <w:szCs w:val="24"/>
        </w:rPr>
        <w:t>propidium</w:t>
      </w:r>
      <w:proofErr w:type="spellEnd"/>
      <w:r w:rsidRPr="00C10133">
        <w:rPr>
          <w:rFonts w:ascii="Times New Roman" w:hAnsi="Times New Roman"/>
          <w:sz w:val="24"/>
          <w:szCs w:val="24"/>
        </w:rPr>
        <w:t xml:space="preserve"> iodide and analysed by flow </w:t>
      </w:r>
      <w:proofErr w:type="spellStart"/>
      <w:r w:rsidRPr="00C10133">
        <w:rPr>
          <w:rFonts w:ascii="Times New Roman" w:hAnsi="Times New Roman"/>
          <w:sz w:val="24"/>
          <w:szCs w:val="24"/>
        </w:rPr>
        <w:t>cytometry</w:t>
      </w:r>
      <w:proofErr w:type="spellEnd"/>
      <w:r w:rsidRPr="00C10133">
        <w:rPr>
          <w:rFonts w:ascii="Times New Roman" w:hAnsi="Times New Roman"/>
          <w:sz w:val="24"/>
          <w:szCs w:val="24"/>
        </w:rPr>
        <w:t>.</w:t>
      </w:r>
      <w:r w:rsidRPr="00C10133">
        <w:rPr>
          <w:rFonts w:ascii="Times New Roman" w:hAnsi="Times New Roman"/>
          <w:b/>
          <w:sz w:val="24"/>
          <w:szCs w:val="24"/>
        </w:rPr>
        <w:t xml:space="preserve"> </w:t>
      </w:r>
    </w:p>
    <w:p w14:paraId="6BE57E87" w14:textId="77777777" w:rsidR="00D9598B" w:rsidRPr="00C10133" w:rsidRDefault="00D9598B" w:rsidP="00D9598B">
      <w:pPr>
        <w:ind w:left="2160" w:right="1223"/>
        <w:jc w:val="both"/>
        <w:rPr>
          <w:rFonts w:ascii="Times New Roman" w:hAnsi="Times New Roman"/>
          <w:b/>
          <w:sz w:val="24"/>
          <w:szCs w:val="24"/>
        </w:rPr>
      </w:pPr>
      <w:r w:rsidRPr="00C10133">
        <w:rPr>
          <w:rFonts w:ascii="Times New Roman" w:hAnsi="Times New Roman"/>
          <w:sz w:val="24"/>
          <w:szCs w:val="20"/>
        </w:rPr>
        <w:t>Values are means % ± SEM of three independent experiments.</w:t>
      </w:r>
    </w:p>
    <w:p w14:paraId="1734261E" w14:textId="77777777" w:rsidR="00DF25B8" w:rsidRDefault="00DF25B8" w:rsidP="00DF25B8">
      <w:pPr>
        <w:ind w:left="216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DF25B8" w:rsidSect="00995E7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0687D"/>
    <w:multiLevelType w:val="hybridMultilevel"/>
    <w:tmpl w:val="D46A923A"/>
    <w:lvl w:ilvl="0" w:tplc="DEDAF9C6">
      <w:start w:val="44"/>
      <w:numFmt w:val="bullet"/>
      <w:lvlText w:val=""/>
      <w:lvlJc w:val="left"/>
      <w:pPr>
        <w:ind w:left="324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CBB"/>
    <w:rsid w:val="00031863"/>
    <w:rsid w:val="00081205"/>
    <w:rsid w:val="000C5819"/>
    <w:rsid w:val="00116E59"/>
    <w:rsid w:val="00146528"/>
    <w:rsid w:val="001F06B3"/>
    <w:rsid w:val="00217205"/>
    <w:rsid w:val="002B77FD"/>
    <w:rsid w:val="002C1434"/>
    <w:rsid w:val="002E7ADB"/>
    <w:rsid w:val="002F12EE"/>
    <w:rsid w:val="00311767"/>
    <w:rsid w:val="00365523"/>
    <w:rsid w:val="00373D76"/>
    <w:rsid w:val="003C05D8"/>
    <w:rsid w:val="003C6036"/>
    <w:rsid w:val="003E0812"/>
    <w:rsid w:val="003E2765"/>
    <w:rsid w:val="003F36D4"/>
    <w:rsid w:val="00403CFB"/>
    <w:rsid w:val="00432234"/>
    <w:rsid w:val="004B6E4C"/>
    <w:rsid w:val="004E5595"/>
    <w:rsid w:val="004E6E34"/>
    <w:rsid w:val="004F667E"/>
    <w:rsid w:val="005121C6"/>
    <w:rsid w:val="00523D6D"/>
    <w:rsid w:val="0057234C"/>
    <w:rsid w:val="00577F39"/>
    <w:rsid w:val="00657A51"/>
    <w:rsid w:val="006A5097"/>
    <w:rsid w:val="006C587D"/>
    <w:rsid w:val="006E58BD"/>
    <w:rsid w:val="00860C88"/>
    <w:rsid w:val="0088081C"/>
    <w:rsid w:val="008C34BB"/>
    <w:rsid w:val="008D4F6B"/>
    <w:rsid w:val="00994CBB"/>
    <w:rsid w:val="00995E7C"/>
    <w:rsid w:val="009C53A4"/>
    <w:rsid w:val="00A11408"/>
    <w:rsid w:val="00A1680C"/>
    <w:rsid w:val="00A47F81"/>
    <w:rsid w:val="00A54393"/>
    <w:rsid w:val="00A77144"/>
    <w:rsid w:val="00A777A0"/>
    <w:rsid w:val="00AC25DA"/>
    <w:rsid w:val="00B31DAE"/>
    <w:rsid w:val="00C10133"/>
    <w:rsid w:val="00C72045"/>
    <w:rsid w:val="00CD592D"/>
    <w:rsid w:val="00CF4E16"/>
    <w:rsid w:val="00D23A3F"/>
    <w:rsid w:val="00D300FB"/>
    <w:rsid w:val="00D34DD1"/>
    <w:rsid w:val="00D9598B"/>
    <w:rsid w:val="00DC0710"/>
    <w:rsid w:val="00DD5D42"/>
    <w:rsid w:val="00DE1BE0"/>
    <w:rsid w:val="00DF25B8"/>
    <w:rsid w:val="00E10DDC"/>
    <w:rsid w:val="00E21CD7"/>
    <w:rsid w:val="00E240D8"/>
    <w:rsid w:val="00E310B8"/>
    <w:rsid w:val="00E511B2"/>
    <w:rsid w:val="00EA19F5"/>
    <w:rsid w:val="00EE3A40"/>
    <w:rsid w:val="00F24055"/>
    <w:rsid w:val="00F778BB"/>
    <w:rsid w:val="00FE52DC"/>
    <w:rsid w:val="00FE5663"/>
    <w:rsid w:val="00FF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9862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E4C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C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E4C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C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A4A4D3-E5DA-014B-B72F-78C379006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uha</dc:creator>
  <cp:keywords/>
  <dc:description/>
  <cp:lastModifiedBy>Maria Kavallaris</cp:lastModifiedBy>
  <cp:revision>2</cp:revision>
  <cp:lastPrinted>2010-04-12T07:08:00Z</cp:lastPrinted>
  <dcterms:created xsi:type="dcterms:W3CDTF">2011-06-11T11:25:00Z</dcterms:created>
  <dcterms:modified xsi:type="dcterms:W3CDTF">2011-06-11T11:25:00Z</dcterms:modified>
</cp:coreProperties>
</file>